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861" w:rsidRPr="00DF5F4A" w:rsidRDefault="00C74861" w:rsidP="00C74861">
      <w:pPr>
        <w:pStyle w:val="NoSpacing"/>
        <w:rPr>
          <w:rFonts w:ascii="Times New Roman" w:hAnsi="Times New Roman" w:cs="Times New Roman"/>
          <w:b/>
          <w:bCs/>
        </w:rPr>
      </w:pPr>
      <w:r w:rsidRPr="00DF5F4A">
        <w:rPr>
          <w:rFonts w:ascii="Times New Roman" w:hAnsi="Times New Roman" w:cs="Times New Roman"/>
          <w:b/>
          <w:bCs/>
        </w:rPr>
        <w:t xml:space="preserve">Appendix A: </w:t>
      </w:r>
    </w:p>
    <w:p w:rsidR="00C74861" w:rsidRPr="00DF5F4A" w:rsidRDefault="00C74861" w:rsidP="00C74861">
      <w:pPr>
        <w:pStyle w:val="NoSpacing"/>
        <w:rPr>
          <w:rFonts w:ascii="Times New Roman" w:hAnsi="Times New Roman" w:cs="Times New Roman"/>
          <w:b/>
          <w:bCs/>
        </w:rPr>
      </w:pPr>
      <w:r w:rsidRPr="00DF5F4A">
        <w:rPr>
          <w:rFonts w:ascii="Times New Roman" w:hAnsi="Times New Roman" w:cs="Times New Roman"/>
          <w:b/>
          <w:bCs/>
        </w:rPr>
        <w:t>Interview Guide (Mothers)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. Can you describe your daily routine before and after using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2. In what ways has using the LPG stove changed the time you spend on cooking and other household tasks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3. Can you explain whether using the LPG stove allows you to do other activities while cooking? If yes, what kind of activities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4. How has the use of the LPG stove affected your overall workload and daily responsibilities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5. Have you noticed any changes in how much time you are able to spend with your child since using the LPG stove? Please describe.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6. In what ways, if any, has using the LPG stove affected how you care for your child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7. Can you describe any changes in your ability to respond to your child’s needs (e.g., feeding, soothing, attending to them when they cry)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8. How has using the LPG stove influenced your ability to care for your child when they are sick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9. Have there been any changes in your ability to care for your child at night since using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0. How has using the LPG stove affected your physical well-being, such as tiredness or energy levels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1. Have you experienced any changes in stress or mental pressure related to household work since using the LPG stove? Please describe.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2. In your opinion, what are the main benefits of using the LPG stove for you and your child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3. Are there any challenges or concerns you have experienced while using the LPG stove?</w:t>
      </w:r>
    </w:p>
    <w:p w:rsidR="00C74861" w:rsidRPr="00DF5F4A" w:rsidRDefault="00C74861" w:rsidP="00C74861">
      <w:pPr>
        <w:pStyle w:val="NoSpacing"/>
        <w:rPr>
          <w:rFonts w:ascii="Times New Roman" w:hAnsi="Times New Roman" w:cs="Times New Roman"/>
          <w:b/>
          <w:bCs/>
        </w:rPr>
      </w:pPr>
    </w:p>
    <w:p w:rsidR="00C74861" w:rsidRPr="00DF5F4A" w:rsidRDefault="00C74861" w:rsidP="00C74861">
      <w:pPr>
        <w:pStyle w:val="NoSpacing"/>
        <w:rPr>
          <w:rFonts w:ascii="Times New Roman" w:hAnsi="Times New Roman" w:cs="Times New Roman"/>
          <w:b/>
          <w:bCs/>
        </w:rPr>
      </w:pPr>
      <w:r w:rsidRPr="00DF5F4A">
        <w:rPr>
          <w:rFonts w:ascii="Times New Roman" w:hAnsi="Times New Roman" w:cs="Times New Roman"/>
          <w:b/>
          <w:bCs/>
        </w:rPr>
        <w:t>Interview Guide (Husbands)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. What changes have you observed in your household since the introduction of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2. In your opinion, how has the LPG stove affected your wife’s cooking time and daily household workload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3. Have you noticed whether your wife is able to perform other activities while cooking since using the LPG stove? If yes, please describe.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4. How has the use of the LPG stove affected the amount of time your wife spends with your child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5. Have you observed any changes in how your wife interacts with your child (e.g., feeding, holding, responding to the child’s needs)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6. In what ways, if any, has your wife’s care for the child changed since using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lastRenderedPageBreak/>
        <w:t>7. How has the LPG stove influenced your wife’s ability to care for the child when the child is sick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8. Have you noticed any changes in your wife’s ability to care for the child during the night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9. In your view, has the LPG stove affected your wife’s physical condition, such as fatigue or tiredness? Please explain.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0. Have you observed any changes in your wife’s stress or mental pressure related to household work since using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1. Overall, how do you think the LPG stove has affected your family life and childcar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2. Are there any challenges or concerns you have observed related to the use of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DF5F4A" w:rsidRDefault="00C74861" w:rsidP="00C74861">
      <w:pPr>
        <w:pStyle w:val="NoSpacing"/>
        <w:rPr>
          <w:rFonts w:ascii="Times New Roman" w:hAnsi="Times New Roman" w:cs="Times New Roman"/>
          <w:b/>
          <w:bCs/>
        </w:rPr>
      </w:pPr>
      <w:r w:rsidRPr="00DF5F4A">
        <w:rPr>
          <w:rFonts w:ascii="Times New Roman" w:hAnsi="Times New Roman" w:cs="Times New Roman"/>
          <w:b/>
          <w:bCs/>
        </w:rPr>
        <w:t>Interview Guide (Mothers-in-law)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. What changes have you observed in your household since the introduction of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2. In your opinion, how has the LPG stove affected your daughter-in-law’s cooking time and household workload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3. Have you noticed whether your daughter-in-law is able to do other tasks while cooking since using the LPG stove? If yes, please describe.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4. How has the LPG stove affected the amount of time your daughter-in-law spends with her child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5. Have you observed any changes in how your daughter-in-law cares for the child (e.g., feeding, holding, responding to the child’s needs)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6. In what ways, if any, has her interaction with the child changed since using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7. How has the LPG stove influenced her ability to care for the child when the child is sick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8. Have you noticed any changes in how she cares for the child at night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9. In your view, has using the LPG stove affected her physical condition, such as tiredness or energy levels? Please explain.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0. Have you observed any changes in her stress or mental pressure related to household responsibilities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1. Overall, how do you think the LPG stove has affected childcare in your household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  <w:r w:rsidRPr="0000723A">
        <w:rPr>
          <w:rFonts w:ascii="Times New Roman" w:hAnsi="Times New Roman" w:cs="Times New Roman"/>
        </w:rPr>
        <w:t>12. Are there any challenges or concerns you have observed regarding the use of the LPG stove?</w:t>
      </w:r>
    </w:p>
    <w:p w:rsidR="00C74861" w:rsidRPr="0000723A" w:rsidRDefault="00C74861" w:rsidP="00C74861">
      <w:pPr>
        <w:pStyle w:val="NoSpacing"/>
        <w:rPr>
          <w:rFonts w:ascii="Times New Roman" w:hAnsi="Times New Roman" w:cs="Times New Roman"/>
        </w:rPr>
      </w:pPr>
    </w:p>
    <w:p w:rsidR="00C74861" w:rsidRPr="002E1F86" w:rsidRDefault="00C74861" w:rsidP="00C74861">
      <w:pPr>
        <w:pStyle w:val="NormalWeb"/>
        <w:spacing w:line="480" w:lineRule="auto"/>
      </w:pPr>
      <w:r w:rsidRPr="0086238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072FD9" wp14:editId="39C35E31">
                <wp:simplePos x="0" y="0"/>
                <wp:positionH relativeFrom="column">
                  <wp:posOffset>5511800</wp:posOffset>
                </wp:positionH>
                <wp:positionV relativeFrom="paragraph">
                  <wp:posOffset>1123950</wp:posOffset>
                </wp:positionV>
                <wp:extent cx="0" cy="107950"/>
                <wp:effectExtent l="0" t="0" r="38100" b="25400"/>
                <wp:wrapNone/>
                <wp:docPr id="1742831914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7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31B3E4" id="Straight Connector 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4pt,88.5pt" to="434pt,9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" strokecolor="#5b9bd5 [3204]" strokeweight=".5pt">
                <v:stroke joinstyle="miter"/>
              </v:line>
            </w:pict>
          </mc:Fallback>
        </mc:AlternateContent>
      </w:r>
    </w:p>
    <w:p w:rsidR="0095763F" w:rsidRPr="00C74861" w:rsidRDefault="0095763F">
      <w:bookmarkStart w:id="0" w:name="_GoBack"/>
      <w:bookmarkEnd w:id="0"/>
    </w:p>
    <w:sectPr w:rsidR="0095763F" w:rsidRPr="00C74861" w:rsidSect="000142A3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41098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764F" w:rsidRDefault="00BC23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8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764F" w:rsidRDefault="00BC233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727"/>
  </w:docVars>
  <w:rsids>
    <w:rsidRoot w:val="00947278"/>
    <w:rsid w:val="00947278"/>
    <w:rsid w:val="0095763F"/>
    <w:rsid w:val="00C7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642B0"/>
  <w15:chartTrackingRefBased/>
  <w15:docId w15:val="{4355C8F4-2E68-4933-AFBB-AF4912500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861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861"/>
    <w:pPr>
      <w:spacing w:after="0" w:line="240" w:lineRule="auto"/>
    </w:pPr>
    <w:rPr>
      <w:rFonts w:ascii="Calibri" w:hAnsi="Calibri" w:cs="Calibri"/>
      <w:lang w:val="en-US"/>
    </w:rPr>
  </w:style>
  <w:style w:type="paragraph" w:styleId="NormalWeb">
    <w:name w:val="Normal (Web)"/>
    <w:basedOn w:val="Normal"/>
    <w:uiPriority w:val="99"/>
    <w:unhideWhenUsed/>
    <w:rsid w:val="00C7486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748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861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74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7-20T12:07:00Z</dcterms:created>
  <dcterms:modified xsi:type="dcterms:W3CDTF">2026-07-20T12:08:00Z</dcterms:modified>
</cp:coreProperties>
</file>